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200"/>
        <w:jc w:val="left"/>
        <w:textAlignment w:val="auto"/>
        <w:rPr>
          <w:b/>
          <w:b/>
          <w:color w:val="000000"/>
        </w:rPr>
      </w:pPr>
      <w:r>
        <w:rPr>
          <w:b/>
          <w:color w:val="000000"/>
        </w:rPr>
        <w:t>Table S3 list of proteins reannotated after second round</w:t>
      </w:r>
    </w:p>
    <w:tbl>
      <w:tblPr>
        <w:tblW w:w="12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4675"/>
        <w:gridCol w:w="1418"/>
        <w:gridCol w:w="2551"/>
        <w:gridCol w:w="2450"/>
      </w:tblGrid>
      <w:tr>
        <w:trPr/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PA  Index</w:t>
            </w:r>
          </w:p>
        </w:tc>
        <w:tc>
          <w:tcPr>
            <w:tcW w:w="4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vious human annotation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tomated annotations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annotated annotation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9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-CpG-binding protein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1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telet glycoprotein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3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5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58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FAM50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1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replication licensing factor MCM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91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erogeneous nuclear ribonucleoprotein D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31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pican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tubul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tubule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mediate filament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6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l-2-associated transcription factor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,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749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 carboxyl-terminal hydrolase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394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tubule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mediate filament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484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enhancer-binding factor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84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sequestrin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394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tubule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tubule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mediate filament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25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ng-chain fatty acid transport protein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92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HEXI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12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tyrophilin subfamily 1 member 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67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chshund homolog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33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osin regulatory light chain 2, atrial isofor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968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775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-protein coupled receptor 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968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80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LF-like MARVEL transmembrane domain containing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968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90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-lymphoma invasion and metastasis-inducing protein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34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bable mast cell antigen 32 homolo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l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44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line-rich transmembrane protein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79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eft lip and palate transmembrane protein 1-like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, vesicle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32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 kinase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014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801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bable histone-lysine N-methyltransferase NSD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438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, cytoplasm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930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nnexin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, cell junction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046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ho/Rac guanine nucleotide exchange factor (GEF)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014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653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J homolog subfamily C member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332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oquois-class homeodomain protein IRX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, golgi, vesicle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027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association (RalGDS/AF-6) and pleckstrin homology domains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, cytoplasm</w:t>
            </w:r>
          </w:p>
        </w:tc>
      </w:tr>
      <w:tr>
        <w:trPr/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577</w:t>
            </w:r>
          </w:p>
        </w:tc>
        <w:tc>
          <w:tcPr>
            <w:tcW w:w="4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racterized protein C9orf13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</w:tbl>
    <w:p>
      <w:pPr>
        <w:pStyle w:val="Para"/>
        <w:spacing w:lineRule="auto" w:line="480" w:before="0" w:after="0"/>
        <w:ind w:hanging="0"/>
        <w:contextualSpacing/>
        <w:jc w:val="left"/>
        <w:rPr>
          <w:color w:val="000000"/>
        </w:rPr>
      </w:pPr>
      <w:r>
        <w:rPr>
          <w:color w:val="000000"/>
        </w:rPr>
        <w:t>The ‘Automated annotations’ shows labels from SVM classification/hierarchical clustering; if they did not agree, both are shown.</w:t>
      </w:r>
    </w:p>
    <w:sectPr>
      <w:type w:val="nextPage"/>
      <w:pgSz w:w="12240" w:h="15840"/>
      <w:pgMar w:left="1800" w:right="180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  <w:textAlignment w:val="baseline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2:16:00Z</dcterms:created>
  <dc:creator>jieyuel</dc:creator>
  <dc:description/>
  <cp:keywords/>
  <dc:language>en-US</dc:language>
  <cp:lastModifiedBy>Robert F Murphy</cp:lastModifiedBy>
  <dcterms:modified xsi:type="dcterms:W3CDTF">2012-11-01T12:16:00Z</dcterms:modified>
  <cp:revision>2</cp:revision>
  <dc:subject/>
  <dc:title/>
</cp:coreProperties>
</file>